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871"/>
        <w:tblW w:w="101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46"/>
        <w:gridCol w:w="2701"/>
        <w:gridCol w:w="2260"/>
        <w:gridCol w:w="2558"/>
      </w:tblGrid>
      <w:tr w:rsidR="0065714E" w:rsidRPr="002D301D" w14:paraId="306C1C7D" w14:textId="77777777" w:rsidTr="004B3269">
        <w:tc>
          <w:tcPr>
            <w:tcW w:w="2646" w:type="dxa"/>
            <w:tcBorders>
              <w:top w:val="single" w:sz="12" w:space="0" w:color="auto"/>
              <w:bottom w:val="single" w:sz="8" w:space="0" w:color="auto"/>
            </w:tcBorders>
          </w:tcPr>
          <w:p w14:paraId="3B1F7305" w14:textId="77777777" w:rsidR="0065714E" w:rsidRPr="002D301D" w:rsidRDefault="0065714E" w:rsidP="0065714E">
            <w:pPr>
              <w:spacing w:line="360" w:lineRule="auto"/>
              <w:ind w:firstLineChars="300" w:firstLine="720"/>
              <w:rPr>
                <w:sz w:val="24"/>
              </w:rPr>
            </w:pPr>
          </w:p>
        </w:tc>
        <w:tc>
          <w:tcPr>
            <w:tcW w:w="2701" w:type="dxa"/>
            <w:tcBorders>
              <w:top w:val="single" w:sz="12" w:space="0" w:color="auto"/>
              <w:bottom w:val="single" w:sz="8" w:space="0" w:color="auto"/>
            </w:tcBorders>
          </w:tcPr>
          <w:p w14:paraId="408C6B98" w14:textId="77777777" w:rsidR="0065714E" w:rsidRPr="002D301D" w:rsidRDefault="0065714E" w:rsidP="006571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CEP-</w:t>
            </w:r>
            <w:r>
              <w:rPr>
                <w:rFonts w:hint="eastAsia"/>
                <w:sz w:val="24"/>
              </w:rPr>
              <w:t>ATP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III</w:t>
            </w:r>
            <w:r>
              <w:rPr>
                <w:sz w:val="24"/>
              </w:rPr>
              <w:t xml:space="preserve"> (2005)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8" w:space="0" w:color="auto"/>
            </w:tcBorders>
          </w:tcPr>
          <w:p w14:paraId="66088BD2" w14:textId="77777777" w:rsidR="0065714E" w:rsidRPr="002D301D" w:rsidRDefault="0065714E" w:rsidP="006571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DS</w:t>
            </w:r>
            <w:r>
              <w:rPr>
                <w:rFonts w:hint="eastAsia"/>
                <w:sz w:val="24"/>
              </w:rPr>
              <w:t>（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013</w:t>
            </w:r>
            <w:r>
              <w:rPr>
                <w:rFonts w:hint="eastAsia"/>
                <w:sz w:val="24"/>
              </w:rPr>
              <w:t>）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8" w:space="0" w:color="auto"/>
            </w:tcBorders>
          </w:tcPr>
          <w:p w14:paraId="70E8DCD0" w14:textId="77777777" w:rsidR="0065714E" w:rsidRPr="002D301D" w:rsidRDefault="0065714E" w:rsidP="006571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DF</w:t>
            </w:r>
            <w:r>
              <w:rPr>
                <w:rFonts w:hint="eastAsia"/>
                <w:sz w:val="24"/>
              </w:rPr>
              <w:t>（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005</w:t>
            </w:r>
            <w:r>
              <w:rPr>
                <w:rFonts w:hint="eastAsia"/>
                <w:sz w:val="24"/>
              </w:rPr>
              <w:t>）</w:t>
            </w:r>
          </w:p>
        </w:tc>
      </w:tr>
      <w:tr w:rsidR="0065714E" w:rsidRPr="002D301D" w14:paraId="5C860B4D" w14:textId="77777777" w:rsidTr="004B3269">
        <w:tc>
          <w:tcPr>
            <w:tcW w:w="2646" w:type="dxa"/>
            <w:tcBorders>
              <w:top w:val="nil"/>
              <w:bottom w:val="nil"/>
            </w:tcBorders>
          </w:tcPr>
          <w:p w14:paraId="3E8DA3E1" w14:textId="77777777" w:rsidR="0065714E" w:rsidRPr="002D301D" w:rsidRDefault="0065714E" w:rsidP="004B3269">
            <w:pPr>
              <w:ind w:left="240" w:hangingChars="100" w:hanging="240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 xml:space="preserve">umber of metabolic </w:t>
            </w:r>
            <w:r w:rsidRPr="008951B6">
              <w:rPr>
                <w:sz w:val="24"/>
              </w:rPr>
              <w:t>component</w:t>
            </w:r>
            <w:r>
              <w:rPr>
                <w:sz w:val="24"/>
              </w:rPr>
              <w:t>s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5AD4B89E" w14:textId="77777777" w:rsidR="0065714E" w:rsidRPr="004B3269" w:rsidRDefault="0065714E" w:rsidP="0065714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≥</w:t>
            </w:r>
            <w:r w:rsidRPr="004B3269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2DBB62FC" w14:textId="77777777" w:rsidR="0065714E" w:rsidRPr="004B3269" w:rsidRDefault="0065714E" w:rsidP="0065714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≥</w:t>
            </w:r>
            <w:r w:rsidRPr="004B3269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08D1325F" w14:textId="77777777" w:rsidR="0065714E" w:rsidRPr="004B3269" w:rsidRDefault="0065714E" w:rsidP="0065714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≥</w:t>
            </w:r>
            <w:r w:rsidRPr="004B3269">
              <w:rPr>
                <w:sz w:val="20"/>
                <w:szCs w:val="20"/>
              </w:rPr>
              <w:t>3 (including central obesity)</w:t>
            </w:r>
          </w:p>
        </w:tc>
      </w:tr>
      <w:tr w:rsidR="0065714E" w:rsidRPr="002D301D" w14:paraId="79429690" w14:textId="77777777" w:rsidTr="004B3269">
        <w:tc>
          <w:tcPr>
            <w:tcW w:w="2646" w:type="dxa"/>
            <w:tcBorders>
              <w:top w:val="nil"/>
              <w:bottom w:val="nil"/>
            </w:tcBorders>
          </w:tcPr>
          <w:p w14:paraId="1D6C69EF" w14:textId="662914F7" w:rsidR="0065714E" w:rsidRPr="002D301D" w:rsidRDefault="0065714E" w:rsidP="004B3269">
            <w:pPr>
              <w:rPr>
                <w:sz w:val="24"/>
              </w:rPr>
            </w:pPr>
            <w:r>
              <w:rPr>
                <w:sz w:val="24"/>
              </w:rPr>
              <w:t>Central obesity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6328AAF2" w14:textId="77777777" w:rsidR="0065714E" w:rsidRPr="004B3269" w:rsidRDefault="0065714E" w:rsidP="004B3269">
            <w:pPr>
              <w:jc w:val="center"/>
              <w:rPr>
                <w:sz w:val="24"/>
              </w:rPr>
            </w:pPr>
            <w:r w:rsidRPr="004B3269">
              <w:rPr>
                <w:rFonts w:hint="eastAsia"/>
                <w:sz w:val="24"/>
              </w:rPr>
              <w:t>n</w:t>
            </w:r>
            <w:r w:rsidRPr="004B3269">
              <w:rPr>
                <w:sz w:val="24"/>
              </w:rPr>
              <w:t>ot necessary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2A32FDCD" w14:textId="77777777" w:rsidR="0065714E" w:rsidRPr="004B3269" w:rsidRDefault="0065714E" w:rsidP="004B3269">
            <w:pPr>
              <w:jc w:val="center"/>
              <w:rPr>
                <w:sz w:val="24"/>
              </w:rPr>
            </w:pPr>
            <w:r w:rsidRPr="004B3269">
              <w:rPr>
                <w:rFonts w:hint="eastAsia"/>
                <w:sz w:val="24"/>
              </w:rPr>
              <w:t>n</w:t>
            </w:r>
            <w:r w:rsidRPr="004B3269">
              <w:rPr>
                <w:sz w:val="24"/>
              </w:rPr>
              <w:t>ot necessary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013F6CEE" w14:textId="77777777" w:rsidR="0065714E" w:rsidRPr="004B3269" w:rsidRDefault="0065714E" w:rsidP="004B3269">
            <w:pPr>
              <w:jc w:val="center"/>
              <w:rPr>
                <w:sz w:val="24"/>
              </w:rPr>
            </w:pPr>
            <w:r w:rsidRPr="004B3269">
              <w:rPr>
                <w:sz w:val="24"/>
              </w:rPr>
              <w:t>necessary</w:t>
            </w:r>
          </w:p>
        </w:tc>
      </w:tr>
      <w:tr w:rsidR="0065714E" w:rsidRPr="002D301D" w14:paraId="347C0767" w14:textId="77777777" w:rsidTr="004B3269">
        <w:tc>
          <w:tcPr>
            <w:tcW w:w="2646" w:type="dxa"/>
            <w:tcBorders>
              <w:top w:val="nil"/>
              <w:bottom w:val="nil"/>
            </w:tcBorders>
          </w:tcPr>
          <w:p w14:paraId="0A9703AF" w14:textId="77777777" w:rsidR="0065714E" w:rsidRPr="002D301D" w:rsidRDefault="0065714E" w:rsidP="004B3269">
            <w:pPr>
              <w:ind w:firstLineChars="150" w:firstLine="360"/>
              <w:rPr>
                <w:sz w:val="24"/>
              </w:rPr>
            </w:pPr>
            <w:r>
              <w:rPr>
                <w:sz w:val="24"/>
              </w:rPr>
              <w:t>WC (cm)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5E7508D8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sz w:val="20"/>
                <w:szCs w:val="20"/>
              </w:rPr>
              <w:t>Population specific cut-point</w:t>
            </w:r>
          </w:p>
          <w:p w14:paraId="4AE1301E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sz w:val="20"/>
                <w:szCs w:val="20"/>
              </w:rPr>
              <w:t>Male</w:t>
            </w:r>
            <w:r w:rsidRPr="004B3269">
              <w:rPr>
                <w:rFonts w:hint="eastAsia"/>
                <w:sz w:val="20"/>
                <w:szCs w:val="20"/>
              </w:rPr>
              <w:t>≥</w:t>
            </w:r>
            <w:r w:rsidRPr="004B3269">
              <w:rPr>
                <w:rFonts w:ascii="宋体" w:hAnsi="宋体" w:cs="宋体" w:hint="eastAsia"/>
                <w:sz w:val="20"/>
                <w:szCs w:val="20"/>
              </w:rPr>
              <w:t>9</w:t>
            </w:r>
            <w:r w:rsidRPr="004B3269">
              <w:rPr>
                <w:rFonts w:ascii="宋体" w:hAnsi="宋体" w:cs="宋体"/>
                <w:sz w:val="20"/>
                <w:szCs w:val="20"/>
              </w:rPr>
              <w:t>0cm,Female</w:t>
            </w:r>
            <w:r w:rsidRPr="004B3269">
              <w:rPr>
                <w:rFonts w:ascii="宋体" w:hAnsi="宋体" w:cs="宋体" w:hint="eastAsia"/>
                <w:sz w:val="20"/>
                <w:szCs w:val="20"/>
              </w:rPr>
              <w:t>≥8</w:t>
            </w:r>
            <w:r w:rsidRPr="004B3269">
              <w:rPr>
                <w:rFonts w:ascii="宋体" w:hAnsi="宋体" w:cs="宋体"/>
                <w:sz w:val="20"/>
                <w:szCs w:val="20"/>
              </w:rPr>
              <w:t>0cm(Chinese)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3BFFCD15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</w:p>
          <w:p w14:paraId="5F6B84D4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sz w:val="20"/>
                <w:szCs w:val="20"/>
              </w:rPr>
              <w:t>Male</w:t>
            </w:r>
            <w:r w:rsidRPr="004B3269">
              <w:rPr>
                <w:rFonts w:hint="eastAsia"/>
                <w:sz w:val="20"/>
                <w:szCs w:val="20"/>
              </w:rPr>
              <w:t>≥</w:t>
            </w:r>
            <w:r w:rsidRPr="004B3269">
              <w:rPr>
                <w:rFonts w:ascii="宋体" w:hAnsi="宋体" w:cs="宋体" w:hint="eastAsia"/>
                <w:sz w:val="20"/>
                <w:szCs w:val="20"/>
              </w:rPr>
              <w:t>9</w:t>
            </w:r>
            <w:r w:rsidRPr="004B3269">
              <w:rPr>
                <w:rFonts w:ascii="宋体" w:hAnsi="宋体" w:cs="宋体"/>
                <w:sz w:val="20"/>
                <w:szCs w:val="20"/>
              </w:rPr>
              <w:t>0cm,Female</w:t>
            </w:r>
            <w:r w:rsidRPr="004B3269">
              <w:rPr>
                <w:rFonts w:ascii="宋体" w:hAnsi="宋体" w:cs="宋体" w:hint="eastAsia"/>
                <w:sz w:val="20"/>
                <w:szCs w:val="20"/>
              </w:rPr>
              <w:t>≥8</w:t>
            </w:r>
            <w:r w:rsidRPr="004B3269">
              <w:rPr>
                <w:rFonts w:ascii="宋体" w:hAnsi="宋体" w:cs="宋体"/>
                <w:sz w:val="20"/>
                <w:szCs w:val="20"/>
              </w:rPr>
              <w:t>5cm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3AD3AFED" w14:textId="77777777" w:rsidR="0065714E" w:rsidRPr="004B3269" w:rsidRDefault="0065714E" w:rsidP="004B3269">
            <w:pPr>
              <w:rPr>
                <w:sz w:val="20"/>
                <w:szCs w:val="20"/>
              </w:rPr>
            </w:pPr>
            <w:r w:rsidRPr="004B3269">
              <w:rPr>
                <w:sz w:val="20"/>
                <w:szCs w:val="20"/>
              </w:rPr>
              <w:t>Population specific cut-point</w:t>
            </w:r>
          </w:p>
          <w:p w14:paraId="6610FB0D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sz w:val="20"/>
                <w:szCs w:val="20"/>
              </w:rPr>
              <w:t>Male</w:t>
            </w:r>
            <w:r w:rsidRPr="004B3269">
              <w:rPr>
                <w:rFonts w:hint="eastAsia"/>
                <w:sz w:val="20"/>
                <w:szCs w:val="20"/>
              </w:rPr>
              <w:t>≥</w:t>
            </w:r>
            <w:r w:rsidRPr="004B3269">
              <w:rPr>
                <w:rFonts w:ascii="宋体" w:hAnsi="宋体" w:cs="宋体" w:hint="eastAsia"/>
                <w:sz w:val="20"/>
                <w:szCs w:val="20"/>
              </w:rPr>
              <w:t>9</w:t>
            </w:r>
            <w:r w:rsidRPr="004B3269">
              <w:rPr>
                <w:rFonts w:ascii="宋体" w:hAnsi="宋体" w:cs="宋体"/>
                <w:sz w:val="20"/>
                <w:szCs w:val="20"/>
              </w:rPr>
              <w:t>0cm,Female</w:t>
            </w:r>
            <w:r w:rsidRPr="004B3269">
              <w:rPr>
                <w:rFonts w:ascii="宋体" w:hAnsi="宋体" w:cs="宋体" w:hint="eastAsia"/>
                <w:sz w:val="20"/>
                <w:szCs w:val="20"/>
              </w:rPr>
              <w:t>≥8</w:t>
            </w:r>
            <w:r w:rsidRPr="004B3269">
              <w:rPr>
                <w:rFonts w:ascii="宋体" w:hAnsi="宋体" w:cs="宋体"/>
                <w:sz w:val="20"/>
                <w:szCs w:val="20"/>
              </w:rPr>
              <w:t>0cm(Chinese)</w:t>
            </w:r>
          </w:p>
        </w:tc>
      </w:tr>
      <w:tr w:rsidR="0065714E" w:rsidRPr="002D301D" w14:paraId="3BDEE489" w14:textId="77777777" w:rsidTr="004B3269">
        <w:tc>
          <w:tcPr>
            <w:tcW w:w="2646" w:type="dxa"/>
            <w:tcBorders>
              <w:top w:val="nil"/>
              <w:bottom w:val="nil"/>
            </w:tcBorders>
          </w:tcPr>
          <w:p w14:paraId="1534C08E" w14:textId="77777777" w:rsidR="0065714E" w:rsidRPr="002D301D" w:rsidRDefault="0065714E" w:rsidP="004B3269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yslipidemia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23CBBBAA" w14:textId="77777777" w:rsidR="0065714E" w:rsidRPr="004B3269" w:rsidRDefault="0065714E" w:rsidP="0065714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59EB2573" w14:textId="77777777" w:rsidR="0065714E" w:rsidRPr="004B3269" w:rsidRDefault="0065714E" w:rsidP="0065714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2D088B90" w14:textId="77777777" w:rsidR="0065714E" w:rsidRPr="004B3269" w:rsidRDefault="0065714E" w:rsidP="0065714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65714E" w:rsidRPr="002D301D" w14:paraId="2F382204" w14:textId="77777777" w:rsidTr="004B3269">
        <w:tc>
          <w:tcPr>
            <w:tcW w:w="2646" w:type="dxa"/>
            <w:tcBorders>
              <w:top w:val="nil"/>
              <w:bottom w:val="nil"/>
            </w:tcBorders>
          </w:tcPr>
          <w:p w14:paraId="70F231B6" w14:textId="07AE49F6" w:rsidR="0065714E" w:rsidRDefault="0065714E" w:rsidP="0065714E">
            <w:pPr>
              <w:spacing w:line="360" w:lineRule="auto"/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TG</w:t>
            </w:r>
            <w:r w:rsidR="00987491"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  <w:p w14:paraId="1669FA12" w14:textId="4458164B" w:rsidR="0065714E" w:rsidRPr="002D301D" w:rsidRDefault="0065714E" w:rsidP="0065714E">
            <w:pPr>
              <w:spacing w:line="360" w:lineRule="auto"/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HDL-c</w:t>
            </w:r>
            <w:r w:rsidR="00987491">
              <w:rPr>
                <w:sz w:val="24"/>
              </w:rPr>
              <w:t xml:space="preserve"> </w:t>
            </w:r>
            <w:r>
              <w:rPr>
                <w:sz w:val="24"/>
              </w:rPr>
              <w:t>(mmol/L)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7AAB4E31" w14:textId="77777777" w:rsidR="0065714E" w:rsidRPr="004B3269" w:rsidRDefault="0065714E" w:rsidP="004B3269">
            <w:pPr>
              <w:spacing w:line="360" w:lineRule="auto"/>
              <w:ind w:firstLineChars="300" w:firstLine="600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≥</w:t>
            </w:r>
            <w:r w:rsidRPr="004B3269">
              <w:rPr>
                <w:rFonts w:hint="eastAsia"/>
                <w:sz w:val="20"/>
                <w:szCs w:val="20"/>
              </w:rPr>
              <w:t>1</w:t>
            </w:r>
            <w:r w:rsidRPr="004B3269">
              <w:rPr>
                <w:sz w:val="20"/>
                <w:szCs w:val="20"/>
              </w:rPr>
              <w:t>.7</w:t>
            </w:r>
          </w:p>
          <w:p w14:paraId="18E39CD9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＜</w:t>
            </w:r>
            <w:r w:rsidRPr="004B3269">
              <w:rPr>
                <w:rFonts w:hint="eastAsia"/>
                <w:sz w:val="20"/>
                <w:szCs w:val="20"/>
              </w:rPr>
              <w:t>1</w:t>
            </w:r>
            <w:r w:rsidRPr="004B3269">
              <w:rPr>
                <w:sz w:val="20"/>
                <w:szCs w:val="20"/>
              </w:rPr>
              <w:t>.04 (male) or</w:t>
            </w:r>
          </w:p>
          <w:p w14:paraId="6F04EBCC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＜</w:t>
            </w:r>
            <w:r w:rsidRPr="004B3269">
              <w:rPr>
                <w:rFonts w:hint="eastAsia"/>
                <w:sz w:val="20"/>
                <w:szCs w:val="20"/>
              </w:rPr>
              <w:t>1</w:t>
            </w:r>
            <w:r w:rsidRPr="004B3269">
              <w:rPr>
                <w:sz w:val="20"/>
                <w:szCs w:val="20"/>
              </w:rPr>
              <w:t>.30 (female)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2AD6EF71" w14:textId="77777777" w:rsidR="0065714E" w:rsidRPr="004B3269" w:rsidRDefault="0065714E" w:rsidP="004B326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≥</w:t>
            </w:r>
            <w:r w:rsidRPr="004B3269">
              <w:rPr>
                <w:rFonts w:hint="eastAsia"/>
                <w:sz w:val="20"/>
                <w:szCs w:val="20"/>
              </w:rPr>
              <w:t>1</w:t>
            </w:r>
            <w:r w:rsidRPr="004B3269">
              <w:rPr>
                <w:sz w:val="20"/>
                <w:szCs w:val="20"/>
              </w:rPr>
              <w:t>.7</w:t>
            </w:r>
          </w:p>
          <w:p w14:paraId="12AC7F1F" w14:textId="23281A22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＜</w:t>
            </w:r>
            <w:r w:rsidRPr="004B3269">
              <w:rPr>
                <w:rFonts w:hint="eastAsia"/>
                <w:sz w:val="20"/>
                <w:szCs w:val="20"/>
              </w:rPr>
              <w:t>1</w:t>
            </w:r>
            <w:r w:rsidRPr="004B3269">
              <w:rPr>
                <w:sz w:val="20"/>
                <w:szCs w:val="20"/>
              </w:rPr>
              <w:t>.04</w:t>
            </w:r>
            <w:r w:rsidR="00376121">
              <w:rPr>
                <w:sz w:val="20"/>
                <w:szCs w:val="20"/>
              </w:rPr>
              <w:t xml:space="preserve"> (male or female</w:t>
            </w:r>
            <w:bookmarkStart w:id="0" w:name="_GoBack"/>
            <w:bookmarkEnd w:id="0"/>
            <w:r w:rsidR="00376121">
              <w:rPr>
                <w:sz w:val="20"/>
                <w:szCs w:val="20"/>
              </w:rPr>
              <w:t>)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7E957D28" w14:textId="77777777" w:rsidR="0065714E" w:rsidRPr="004B3269" w:rsidRDefault="0065714E" w:rsidP="004B326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≥</w:t>
            </w:r>
            <w:r w:rsidRPr="004B3269">
              <w:rPr>
                <w:rFonts w:hint="eastAsia"/>
                <w:sz w:val="20"/>
                <w:szCs w:val="20"/>
              </w:rPr>
              <w:t>1</w:t>
            </w:r>
            <w:r w:rsidRPr="004B3269">
              <w:rPr>
                <w:sz w:val="20"/>
                <w:szCs w:val="20"/>
              </w:rPr>
              <w:t>.7</w:t>
            </w:r>
          </w:p>
          <w:p w14:paraId="47EF70E0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＜</w:t>
            </w:r>
            <w:r w:rsidRPr="004B3269">
              <w:rPr>
                <w:rFonts w:hint="eastAsia"/>
                <w:sz w:val="20"/>
                <w:szCs w:val="20"/>
              </w:rPr>
              <w:t>1</w:t>
            </w:r>
            <w:r w:rsidRPr="004B3269">
              <w:rPr>
                <w:sz w:val="20"/>
                <w:szCs w:val="20"/>
              </w:rPr>
              <w:t>.04 (male) or</w:t>
            </w:r>
          </w:p>
          <w:p w14:paraId="47CA1944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rFonts w:hint="eastAsia"/>
                <w:sz w:val="20"/>
                <w:szCs w:val="20"/>
              </w:rPr>
              <w:t>＜</w:t>
            </w:r>
            <w:r w:rsidRPr="004B3269">
              <w:rPr>
                <w:rFonts w:hint="eastAsia"/>
                <w:sz w:val="20"/>
                <w:szCs w:val="20"/>
              </w:rPr>
              <w:t>1</w:t>
            </w:r>
            <w:r w:rsidRPr="004B3269">
              <w:rPr>
                <w:sz w:val="20"/>
                <w:szCs w:val="20"/>
              </w:rPr>
              <w:t>.30 (female)</w:t>
            </w:r>
          </w:p>
        </w:tc>
      </w:tr>
      <w:tr w:rsidR="0065714E" w:rsidRPr="002D301D" w14:paraId="24CE9F3D" w14:textId="77777777" w:rsidTr="004B3269">
        <w:tc>
          <w:tcPr>
            <w:tcW w:w="2646" w:type="dxa"/>
            <w:tcBorders>
              <w:top w:val="nil"/>
              <w:bottom w:val="nil"/>
            </w:tcBorders>
          </w:tcPr>
          <w:p w14:paraId="177DC4E7" w14:textId="77777777" w:rsidR="0065714E" w:rsidRDefault="0065714E" w:rsidP="00484E22">
            <w:pPr>
              <w:rPr>
                <w:sz w:val="22"/>
              </w:rPr>
            </w:pPr>
            <w:r w:rsidRPr="0087354B">
              <w:rPr>
                <w:rFonts w:hint="eastAsia"/>
                <w:sz w:val="22"/>
              </w:rPr>
              <w:t>E</w:t>
            </w:r>
            <w:r w:rsidRPr="0087354B">
              <w:rPr>
                <w:sz w:val="22"/>
              </w:rPr>
              <w:t>levated blood pressure</w:t>
            </w:r>
          </w:p>
          <w:p w14:paraId="4EF79667" w14:textId="77777777" w:rsidR="0065714E" w:rsidRPr="0087354B" w:rsidRDefault="0065714E" w:rsidP="004B3269">
            <w:pPr>
              <w:spacing w:line="360" w:lineRule="auto"/>
              <w:ind w:firstLineChars="200" w:firstLine="440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mmHg)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0B51C803" w14:textId="185D11D2" w:rsidR="0065714E" w:rsidRPr="004B3269" w:rsidRDefault="00987491" w:rsidP="004B326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BP/</w:t>
            </w:r>
            <w:r>
              <w:rPr>
                <w:sz w:val="20"/>
                <w:szCs w:val="20"/>
              </w:rPr>
              <w:t>DBP</w:t>
            </w:r>
            <w:r w:rsidR="0065714E" w:rsidRPr="004B3269">
              <w:rPr>
                <w:rFonts w:hint="eastAsia"/>
                <w:sz w:val="20"/>
                <w:szCs w:val="20"/>
              </w:rPr>
              <w:t>≥</w:t>
            </w:r>
            <w:r w:rsidR="0065714E" w:rsidRPr="004B3269">
              <w:rPr>
                <w:sz w:val="20"/>
                <w:szCs w:val="20"/>
              </w:rPr>
              <w:t>130/85</w:t>
            </w:r>
          </w:p>
          <w:p w14:paraId="5B72BF5B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sz w:val="20"/>
                <w:szCs w:val="20"/>
              </w:rPr>
              <w:t>or hypertension</w:t>
            </w:r>
          </w:p>
        </w:tc>
        <w:tc>
          <w:tcPr>
            <w:tcW w:w="2260" w:type="dxa"/>
            <w:tcBorders>
              <w:top w:val="nil"/>
              <w:bottom w:val="nil"/>
            </w:tcBorders>
          </w:tcPr>
          <w:p w14:paraId="5C23DC99" w14:textId="282F96D1" w:rsidR="0065714E" w:rsidRPr="004B3269" w:rsidRDefault="00987491" w:rsidP="004B326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BP/</w:t>
            </w:r>
            <w:r>
              <w:rPr>
                <w:sz w:val="20"/>
                <w:szCs w:val="20"/>
              </w:rPr>
              <w:t>DBP</w:t>
            </w:r>
            <w:r w:rsidR="0065714E" w:rsidRPr="004B3269">
              <w:rPr>
                <w:rFonts w:hint="eastAsia"/>
                <w:sz w:val="20"/>
                <w:szCs w:val="20"/>
              </w:rPr>
              <w:t>≥</w:t>
            </w:r>
            <w:r w:rsidR="0065714E" w:rsidRPr="004B3269">
              <w:rPr>
                <w:sz w:val="20"/>
                <w:szCs w:val="20"/>
              </w:rPr>
              <w:t>130/85</w:t>
            </w:r>
          </w:p>
          <w:p w14:paraId="66D2D1EA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sz w:val="20"/>
                <w:szCs w:val="20"/>
              </w:rPr>
              <w:t>or hypertension</w:t>
            </w:r>
          </w:p>
        </w:tc>
        <w:tc>
          <w:tcPr>
            <w:tcW w:w="2558" w:type="dxa"/>
            <w:tcBorders>
              <w:top w:val="nil"/>
              <w:bottom w:val="nil"/>
            </w:tcBorders>
          </w:tcPr>
          <w:p w14:paraId="40CBF345" w14:textId="08DCDAF3" w:rsidR="0065714E" w:rsidRPr="004B3269" w:rsidRDefault="00987491" w:rsidP="004B326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BP/</w:t>
            </w:r>
            <w:r>
              <w:rPr>
                <w:sz w:val="20"/>
                <w:szCs w:val="20"/>
              </w:rPr>
              <w:t>DBP</w:t>
            </w:r>
            <w:r w:rsidR="0065714E" w:rsidRPr="004B3269">
              <w:rPr>
                <w:rFonts w:hint="eastAsia"/>
                <w:sz w:val="20"/>
                <w:szCs w:val="20"/>
              </w:rPr>
              <w:t>≥</w:t>
            </w:r>
            <w:r w:rsidR="0065714E" w:rsidRPr="004B3269">
              <w:rPr>
                <w:sz w:val="20"/>
                <w:szCs w:val="20"/>
              </w:rPr>
              <w:t>130/85</w:t>
            </w:r>
          </w:p>
          <w:p w14:paraId="6B40822B" w14:textId="77777777" w:rsidR="0065714E" w:rsidRPr="004B3269" w:rsidRDefault="0065714E" w:rsidP="004B3269">
            <w:pPr>
              <w:jc w:val="center"/>
              <w:rPr>
                <w:sz w:val="20"/>
                <w:szCs w:val="20"/>
              </w:rPr>
            </w:pPr>
            <w:r w:rsidRPr="004B3269">
              <w:rPr>
                <w:sz w:val="20"/>
                <w:szCs w:val="20"/>
              </w:rPr>
              <w:t>or hypertension</w:t>
            </w:r>
          </w:p>
        </w:tc>
      </w:tr>
      <w:tr w:rsidR="0065714E" w:rsidRPr="002D301D" w14:paraId="66F270D2" w14:textId="77777777" w:rsidTr="004B3269">
        <w:tc>
          <w:tcPr>
            <w:tcW w:w="2646" w:type="dxa"/>
            <w:tcBorders>
              <w:top w:val="nil"/>
              <w:bottom w:val="single" w:sz="4" w:space="0" w:color="auto"/>
            </w:tcBorders>
          </w:tcPr>
          <w:p w14:paraId="6AC3DA5C" w14:textId="77777777" w:rsidR="0065714E" w:rsidRDefault="0065714E" w:rsidP="004B3269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H</w:t>
            </w:r>
            <w:r>
              <w:rPr>
                <w:sz w:val="22"/>
              </w:rPr>
              <w:t>yperglycemia</w:t>
            </w:r>
          </w:p>
          <w:p w14:paraId="25BFA521" w14:textId="76670F53" w:rsidR="00E65491" w:rsidRPr="0087354B" w:rsidRDefault="00E65491" w:rsidP="004B3269">
            <w:pPr>
              <w:spacing w:line="360" w:lineRule="auto"/>
              <w:rPr>
                <w:sz w:val="22"/>
              </w:rPr>
            </w:pPr>
          </w:p>
        </w:tc>
        <w:tc>
          <w:tcPr>
            <w:tcW w:w="2701" w:type="dxa"/>
            <w:tcBorders>
              <w:top w:val="nil"/>
              <w:bottom w:val="single" w:sz="4" w:space="0" w:color="auto"/>
            </w:tcBorders>
          </w:tcPr>
          <w:p w14:paraId="442E9EC8" w14:textId="77777777" w:rsidR="0065714E" w:rsidRPr="004B3269" w:rsidRDefault="0065714E" w:rsidP="004B3269">
            <w:pPr>
              <w:jc w:val="center"/>
              <w:rPr>
                <w:sz w:val="20"/>
              </w:rPr>
            </w:pPr>
            <w:r w:rsidRPr="004B3269">
              <w:rPr>
                <w:rFonts w:hint="eastAsia"/>
                <w:sz w:val="20"/>
              </w:rPr>
              <w:t>F</w:t>
            </w:r>
            <w:r w:rsidRPr="004B3269">
              <w:rPr>
                <w:sz w:val="20"/>
              </w:rPr>
              <w:t>PG</w:t>
            </w:r>
            <w:r w:rsidRPr="004B3269">
              <w:rPr>
                <w:rFonts w:hint="eastAsia"/>
                <w:sz w:val="20"/>
              </w:rPr>
              <w:t>≥</w:t>
            </w:r>
            <w:r w:rsidRPr="004B3269">
              <w:rPr>
                <w:sz w:val="20"/>
              </w:rPr>
              <w:t>5.6mmol/L</w:t>
            </w:r>
          </w:p>
          <w:p w14:paraId="4B8E368C" w14:textId="51765CCF" w:rsidR="0065714E" w:rsidRPr="004B3269" w:rsidRDefault="0065714E" w:rsidP="004B3269">
            <w:pPr>
              <w:jc w:val="center"/>
              <w:rPr>
                <w:sz w:val="20"/>
              </w:rPr>
            </w:pPr>
            <w:r w:rsidRPr="004B3269">
              <w:rPr>
                <w:sz w:val="20"/>
              </w:rPr>
              <w:t>or diagnosed diabetes</w:t>
            </w:r>
          </w:p>
          <w:p w14:paraId="29CF752C" w14:textId="77777777" w:rsidR="0065714E" w:rsidRPr="00744745" w:rsidRDefault="0065714E" w:rsidP="004B3269">
            <w:pPr>
              <w:jc w:val="center"/>
              <w:rPr>
                <w:sz w:val="18"/>
              </w:rPr>
            </w:pP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</w:tcPr>
          <w:p w14:paraId="16CEEA6F" w14:textId="007DE7DD" w:rsidR="0065714E" w:rsidRPr="004B3269" w:rsidRDefault="0065714E" w:rsidP="004B3269">
            <w:pPr>
              <w:jc w:val="center"/>
              <w:rPr>
                <w:sz w:val="20"/>
              </w:rPr>
            </w:pPr>
            <w:r w:rsidRPr="004B3269">
              <w:rPr>
                <w:rFonts w:hint="eastAsia"/>
                <w:sz w:val="20"/>
              </w:rPr>
              <w:t>F</w:t>
            </w:r>
            <w:r w:rsidRPr="004B3269">
              <w:rPr>
                <w:sz w:val="20"/>
              </w:rPr>
              <w:t>PG</w:t>
            </w:r>
            <w:r w:rsidRPr="004B3269">
              <w:rPr>
                <w:rFonts w:hint="eastAsia"/>
                <w:sz w:val="20"/>
              </w:rPr>
              <w:t>≥</w:t>
            </w:r>
            <w:r w:rsidRPr="004B3269">
              <w:rPr>
                <w:sz w:val="20"/>
              </w:rPr>
              <w:t>6</w:t>
            </w:r>
            <w:r w:rsidR="003D451C" w:rsidRPr="004B3269">
              <w:rPr>
                <w:sz w:val="20"/>
              </w:rPr>
              <w:t>.1</w:t>
            </w:r>
            <w:r w:rsidRPr="004B3269">
              <w:rPr>
                <w:sz w:val="20"/>
              </w:rPr>
              <w:t>mmol/L</w:t>
            </w:r>
          </w:p>
          <w:p w14:paraId="1B0468D0" w14:textId="44D354EE" w:rsidR="0065714E" w:rsidRPr="00744745" w:rsidRDefault="0065714E" w:rsidP="004B3269">
            <w:pPr>
              <w:jc w:val="center"/>
              <w:rPr>
                <w:sz w:val="18"/>
              </w:rPr>
            </w:pPr>
            <w:r w:rsidRPr="004B3269">
              <w:rPr>
                <w:sz w:val="20"/>
              </w:rPr>
              <w:t>or 2h-PBG</w:t>
            </w:r>
            <w:r w:rsidRPr="004B3269">
              <w:rPr>
                <w:rFonts w:hint="eastAsia"/>
                <w:sz w:val="20"/>
              </w:rPr>
              <w:t>≥</w:t>
            </w:r>
            <w:r w:rsidRPr="004B3269">
              <w:rPr>
                <w:rFonts w:hint="eastAsia"/>
                <w:sz w:val="20"/>
              </w:rPr>
              <w:t>7</w:t>
            </w:r>
            <w:r w:rsidRPr="004B3269">
              <w:rPr>
                <w:sz w:val="20"/>
              </w:rPr>
              <w:t>.8mmol/L or diagnosed diabetes</w:t>
            </w:r>
          </w:p>
        </w:tc>
        <w:tc>
          <w:tcPr>
            <w:tcW w:w="2558" w:type="dxa"/>
            <w:tcBorders>
              <w:top w:val="nil"/>
              <w:bottom w:val="single" w:sz="4" w:space="0" w:color="auto"/>
            </w:tcBorders>
          </w:tcPr>
          <w:p w14:paraId="1335A7CA" w14:textId="77777777" w:rsidR="0065714E" w:rsidRPr="004B3269" w:rsidRDefault="0065714E" w:rsidP="004B3269">
            <w:pPr>
              <w:jc w:val="center"/>
              <w:rPr>
                <w:sz w:val="20"/>
              </w:rPr>
            </w:pPr>
            <w:r w:rsidRPr="004B3269">
              <w:rPr>
                <w:rFonts w:hint="eastAsia"/>
                <w:sz w:val="20"/>
              </w:rPr>
              <w:t>F</w:t>
            </w:r>
            <w:r w:rsidRPr="004B3269">
              <w:rPr>
                <w:sz w:val="20"/>
              </w:rPr>
              <w:t>PG</w:t>
            </w:r>
            <w:r w:rsidRPr="004B3269">
              <w:rPr>
                <w:rFonts w:hint="eastAsia"/>
                <w:sz w:val="20"/>
              </w:rPr>
              <w:t>≥</w:t>
            </w:r>
            <w:r w:rsidRPr="004B3269">
              <w:rPr>
                <w:sz w:val="20"/>
              </w:rPr>
              <w:t>5.6mmol/L</w:t>
            </w:r>
          </w:p>
          <w:p w14:paraId="0C72BB04" w14:textId="7A6DFF3B" w:rsidR="0065714E" w:rsidRPr="004B3269" w:rsidRDefault="0065714E" w:rsidP="004B3269">
            <w:pPr>
              <w:jc w:val="center"/>
              <w:rPr>
                <w:sz w:val="20"/>
              </w:rPr>
            </w:pPr>
            <w:r w:rsidRPr="004B3269">
              <w:rPr>
                <w:sz w:val="20"/>
              </w:rPr>
              <w:t>or diagnosed diabetes</w:t>
            </w:r>
          </w:p>
          <w:p w14:paraId="287D38A2" w14:textId="77777777" w:rsidR="0065714E" w:rsidRPr="00744745" w:rsidRDefault="0065714E" w:rsidP="004B3269">
            <w:pPr>
              <w:jc w:val="center"/>
              <w:rPr>
                <w:sz w:val="18"/>
              </w:rPr>
            </w:pPr>
          </w:p>
        </w:tc>
      </w:tr>
    </w:tbl>
    <w:p w14:paraId="10C676B0" w14:textId="2F6CA7A8" w:rsidR="00987491" w:rsidRPr="00AB0D4E" w:rsidRDefault="0065714E">
      <w:pPr>
        <w:rPr>
          <w:sz w:val="24"/>
        </w:rPr>
      </w:pPr>
      <w:r w:rsidRPr="00AB0D4E">
        <w:rPr>
          <w:rFonts w:hint="eastAsia"/>
          <w:sz w:val="24"/>
        </w:rPr>
        <w:t>S</w:t>
      </w:r>
      <w:r w:rsidRPr="00AB0D4E">
        <w:rPr>
          <w:sz w:val="24"/>
        </w:rPr>
        <w:t xml:space="preserve">upplementary table 1. </w:t>
      </w:r>
      <w:r w:rsidR="003D451C" w:rsidRPr="00AB0D4E">
        <w:rPr>
          <w:sz w:val="24"/>
        </w:rPr>
        <w:t>Comparison of three definition of metabolic syndrome</w:t>
      </w:r>
    </w:p>
    <w:p w14:paraId="5D9C47E9" w14:textId="621C8FD8" w:rsidR="00987491" w:rsidRPr="00987491" w:rsidRDefault="00EB5FD7" w:rsidP="00987491">
      <w:r>
        <w:t>N</w:t>
      </w:r>
      <w:r w:rsidRPr="00085D8E">
        <w:rPr>
          <w:sz w:val="24"/>
        </w:rPr>
        <w:t>CEP-</w:t>
      </w:r>
      <w:r w:rsidR="002C011D" w:rsidRPr="00085D8E">
        <w:rPr>
          <w:sz w:val="24"/>
        </w:rPr>
        <w:t xml:space="preserve">ATPIII </w:t>
      </w:r>
      <w:r w:rsidR="00085D8E" w:rsidRPr="00085D8E">
        <w:rPr>
          <w:sz w:val="24"/>
        </w:rPr>
        <w:t xml:space="preserve">National cholesterol education program </w:t>
      </w:r>
      <w:r w:rsidR="00085D8E">
        <w:rPr>
          <w:sz w:val="24"/>
        </w:rPr>
        <w:t xml:space="preserve">- </w:t>
      </w:r>
      <w:r w:rsidR="002C011D" w:rsidRPr="002D301D">
        <w:rPr>
          <w:sz w:val="24"/>
        </w:rPr>
        <w:t>Adult Treatment Panel III</w:t>
      </w:r>
      <w:r w:rsidR="002C011D" w:rsidRPr="00085D8E">
        <w:rPr>
          <w:sz w:val="24"/>
        </w:rPr>
        <w:t>, CDS Chinese Diabetes Society</w:t>
      </w:r>
      <w:r w:rsidR="002C011D" w:rsidRPr="00085D8E">
        <w:rPr>
          <w:sz w:val="24"/>
        </w:rPr>
        <w:t>,</w:t>
      </w:r>
      <w:r w:rsidR="002C011D" w:rsidRPr="00085D8E">
        <w:rPr>
          <w:sz w:val="24"/>
        </w:rPr>
        <w:t xml:space="preserve"> </w:t>
      </w:r>
      <w:r w:rsidR="002C011D" w:rsidRPr="00085D8E">
        <w:rPr>
          <w:rFonts w:hint="eastAsia"/>
          <w:sz w:val="24"/>
        </w:rPr>
        <w:t xml:space="preserve">IDF </w:t>
      </w:r>
      <w:r w:rsidR="002C011D" w:rsidRPr="00085D8E">
        <w:rPr>
          <w:sz w:val="24"/>
        </w:rPr>
        <w:t>International Diabetes Federation,</w:t>
      </w:r>
      <w:r w:rsidR="00085D8E" w:rsidRPr="00085D8E">
        <w:rPr>
          <w:rFonts w:hint="eastAsia"/>
          <w:sz w:val="24"/>
        </w:rPr>
        <w:t xml:space="preserve"> WC</w:t>
      </w:r>
      <w:r w:rsidR="00085D8E" w:rsidRPr="00085D8E">
        <w:rPr>
          <w:sz w:val="24"/>
        </w:rPr>
        <w:t xml:space="preserve"> </w:t>
      </w:r>
      <w:r w:rsidR="00987491" w:rsidRPr="002D301D">
        <w:rPr>
          <w:sz w:val="24"/>
        </w:rPr>
        <w:t>waist circumference</w:t>
      </w:r>
      <w:r w:rsidR="00987491">
        <w:rPr>
          <w:sz w:val="24"/>
        </w:rPr>
        <w:t xml:space="preserve">, </w:t>
      </w:r>
      <w:r w:rsidR="002C011D">
        <w:rPr>
          <w:sz w:val="24"/>
        </w:rPr>
        <w:t xml:space="preserve">TG </w:t>
      </w:r>
      <w:r w:rsidR="002C011D" w:rsidRPr="00D95403">
        <w:rPr>
          <w:sz w:val="24"/>
        </w:rPr>
        <w:t>Triglyceride</w:t>
      </w:r>
      <w:r w:rsidR="002C011D">
        <w:rPr>
          <w:sz w:val="24"/>
        </w:rPr>
        <w:t>,</w:t>
      </w:r>
      <w:r w:rsidR="002C011D">
        <w:rPr>
          <w:bCs/>
          <w:sz w:val="24"/>
          <w:lang w:val="en-GB"/>
        </w:rPr>
        <w:t xml:space="preserve"> HDL-c </w:t>
      </w:r>
      <w:r w:rsidR="002C011D" w:rsidRPr="00D95403">
        <w:rPr>
          <w:bCs/>
          <w:sz w:val="24"/>
          <w:lang w:val="en-GB"/>
        </w:rPr>
        <w:t>high density lipoprotein cholesterol</w:t>
      </w:r>
      <w:r w:rsidR="002C011D">
        <w:rPr>
          <w:bCs/>
          <w:sz w:val="24"/>
          <w:lang w:val="en-GB"/>
        </w:rPr>
        <w:t xml:space="preserve">, </w:t>
      </w:r>
      <w:r w:rsidR="00987491">
        <w:rPr>
          <w:rFonts w:hint="eastAsia"/>
          <w:sz w:val="24"/>
        </w:rPr>
        <w:t>SBP</w:t>
      </w:r>
      <w:r w:rsidR="00987491">
        <w:rPr>
          <w:sz w:val="24"/>
        </w:rPr>
        <w:t xml:space="preserve"> </w:t>
      </w:r>
      <w:r w:rsidR="00987491" w:rsidRPr="002D301D">
        <w:rPr>
          <w:bCs/>
          <w:sz w:val="24"/>
          <w:lang w:val="en-GB"/>
        </w:rPr>
        <w:t>systolic blood pressure</w:t>
      </w:r>
      <w:r w:rsidR="00987491">
        <w:rPr>
          <w:rFonts w:hint="eastAsia"/>
          <w:bCs/>
          <w:sz w:val="24"/>
          <w:lang w:val="en-GB"/>
        </w:rPr>
        <w:t>，</w:t>
      </w:r>
      <w:r w:rsidR="00987491">
        <w:rPr>
          <w:rFonts w:hint="eastAsia"/>
          <w:bCs/>
          <w:sz w:val="24"/>
          <w:lang w:val="en-GB"/>
        </w:rPr>
        <w:t xml:space="preserve">DBP </w:t>
      </w:r>
      <w:r w:rsidR="00987491" w:rsidRPr="002D301D">
        <w:rPr>
          <w:bCs/>
          <w:sz w:val="24"/>
          <w:lang w:val="en-GB"/>
        </w:rPr>
        <w:t>diastolic blood pressure</w:t>
      </w:r>
      <w:r w:rsidR="00987491">
        <w:rPr>
          <w:rFonts w:hint="eastAsia"/>
          <w:bCs/>
          <w:sz w:val="24"/>
          <w:lang w:val="en-GB"/>
        </w:rPr>
        <w:t>，</w:t>
      </w:r>
      <w:r w:rsidR="00987491">
        <w:rPr>
          <w:bCs/>
          <w:sz w:val="24"/>
          <w:lang w:val="en-GB"/>
        </w:rPr>
        <w:t>F</w:t>
      </w:r>
      <w:r w:rsidR="002C011D">
        <w:rPr>
          <w:bCs/>
          <w:sz w:val="24"/>
          <w:lang w:val="en-GB"/>
        </w:rPr>
        <w:t>P</w:t>
      </w:r>
      <w:r w:rsidR="00987491">
        <w:rPr>
          <w:bCs/>
          <w:sz w:val="24"/>
          <w:lang w:val="en-GB"/>
        </w:rPr>
        <w:t xml:space="preserve">G </w:t>
      </w:r>
      <w:r w:rsidR="00025AC9">
        <w:rPr>
          <w:bCs/>
          <w:sz w:val="24"/>
          <w:lang w:val="en-GB"/>
        </w:rPr>
        <w:t>f</w:t>
      </w:r>
      <w:r w:rsidR="00987491">
        <w:rPr>
          <w:bCs/>
          <w:sz w:val="24"/>
          <w:lang w:val="en-GB"/>
        </w:rPr>
        <w:t xml:space="preserve">asting </w:t>
      </w:r>
      <w:r w:rsidR="002C011D">
        <w:rPr>
          <w:bCs/>
          <w:sz w:val="24"/>
          <w:lang w:val="en-GB"/>
        </w:rPr>
        <w:t>plasma</w:t>
      </w:r>
      <w:r w:rsidR="00987491">
        <w:rPr>
          <w:bCs/>
          <w:sz w:val="24"/>
          <w:lang w:val="en-GB"/>
        </w:rPr>
        <w:t xml:space="preserve"> glucose</w:t>
      </w:r>
    </w:p>
    <w:p w14:paraId="6E98D839" w14:textId="77777777" w:rsidR="00987491" w:rsidRPr="00987491" w:rsidRDefault="00987491" w:rsidP="00987491"/>
    <w:p w14:paraId="752D0D89" w14:textId="77777777" w:rsidR="00987491" w:rsidRPr="00987491" w:rsidRDefault="00987491" w:rsidP="00987491"/>
    <w:p w14:paraId="65936B83" w14:textId="77777777" w:rsidR="00987491" w:rsidRPr="00987491" w:rsidRDefault="00987491" w:rsidP="00987491"/>
    <w:p w14:paraId="391CE3C1" w14:textId="77777777" w:rsidR="00987491" w:rsidRPr="00987491" w:rsidRDefault="00987491" w:rsidP="00987491"/>
    <w:p w14:paraId="3653FDA1" w14:textId="77777777" w:rsidR="00987491" w:rsidRPr="00987491" w:rsidRDefault="00987491" w:rsidP="00987491"/>
    <w:p w14:paraId="621F7685" w14:textId="77777777" w:rsidR="00987491" w:rsidRPr="00987491" w:rsidRDefault="00987491" w:rsidP="00987491"/>
    <w:p w14:paraId="270949D4" w14:textId="77777777" w:rsidR="00987491" w:rsidRPr="00987491" w:rsidRDefault="00987491" w:rsidP="00987491"/>
    <w:p w14:paraId="0F0F7C60" w14:textId="77777777" w:rsidR="00987491" w:rsidRPr="00987491" w:rsidRDefault="00987491" w:rsidP="00987491"/>
    <w:p w14:paraId="40E95159" w14:textId="77777777" w:rsidR="00987491" w:rsidRPr="00987491" w:rsidRDefault="00987491" w:rsidP="00987491"/>
    <w:p w14:paraId="7CF0FB72" w14:textId="77777777" w:rsidR="00987491" w:rsidRPr="00987491" w:rsidRDefault="00987491" w:rsidP="00987491"/>
    <w:p w14:paraId="35635FBF" w14:textId="77777777" w:rsidR="00987491" w:rsidRPr="00987491" w:rsidRDefault="00987491" w:rsidP="00987491"/>
    <w:p w14:paraId="4A986AFE" w14:textId="77777777" w:rsidR="00987491" w:rsidRPr="00987491" w:rsidRDefault="00987491" w:rsidP="00987491"/>
    <w:p w14:paraId="387E8E9D" w14:textId="77777777" w:rsidR="00987491" w:rsidRPr="00987491" w:rsidRDefault="00987491" w:rsidP="00987491"/>
    <w:p w14:paraId="19ADA2FD" w14:textId="77777777" w:rsidR="00987491" w:rsidRPr="00987491" w:rsidRDefault="00987491" w:rsidP="00987491"/>
    <w:p w14:paraId="3B2D5AEF" w14:textId="77777777" w:rsidR="00987491" w:rsidRPr="00987491" w:rsidRDefault="00987491" w:rsidP="00987491"/>
    <w:p w14:paraId="4D2C16C8" w14:textId="77777777" w:rsidR="00987491" w:rsidRPr="00987491" w:rsidRDefault="00987491" w:rsidP="00987491"/>
    <w:p w14:paraId="654D6BEF" w14:textId="77777777" w:rsidR="00987491" w:rsidRPr="00987491" w:rsidRDefault="00987491" w:rsidP="00987491"/>
    <w:p w14:paraId="3CD7E4EC" w14:textId="77777777" w:rsidR="00987491" w:rsidRPr="00987491" w:rsidRDefault="00987491" w:rsidP="00987491"/>
    <w:p w14:paraId="76689698" w14:textId="66329054" w:rsidR="006D2AD5" w:rsidRPr="00987491" w:rsidRDefault="006D2AD5" w:rsidP="00987491"/>
    <w:sectPr w:rsidR="006D2AD5" w:rsidRPr="00987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AFC18" w14:textId="77777777" w:rsidR="008B0BF3" w:rsidRDefault="008B0BF3" w:rsidP="00B31504">
      <w:r>
        <w:separator/>
      </w:r>
    </w:p>
  </w:endnote>
  <w:endnote w:type="continuationSeparator" w:id="0">
    <w:p w14:paraId="2760F69F" w14:textId="77777777" w:rsidR="008B0BF3" w:rsidRDefault="008B0BF3" w:rsidP="00B31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B9891" w14:textId="77777777" w:rsidR="008B0BF3" w:rsidRDefault="008B0BF3" w:rsidP="00B31504">
      <w:r>
        <w:separator/>
      </w:r>
    </w:p>
  </w:footnote>
  <w:footnote w:type="continuationSeparator" w:id="0">
    <w:p w14:paraId="15B4F1A3" w14:textId="77777777" w:rsidR="008B0BF3" w:rsidRDefault="008B0BF3" w:rsidP="00B31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2749653-CFBE-474E-AE70-8F48A9FB09BF}"/>
    <w:docVar w:name="KY_MEDREF_VERSION" w:val="3"/>
  </w:docVars>
  <w:rsids>
    <w:rsidRoot w:val="00C3022D"/>
    <w:rsid w:val="00001F1B"/>
    <w:rsid w:val="000244AA"/>
    <w:rsid w:val="00025AC9"/>
    <w:rsid w:val="00027708"/>
    <w:rsid w:val="00085D8E"/>
    <w:rsid w:val="000A4D73"/>
    <w:rsid w:val="000D6AF1"/>
    <w:rsid w:val="00114FBD"/>
    <w:rsid w:val="00186345"/>
    <w:rsid w:val="001F6BE5"/>
    <w:rsid w:val="002017F8"/>
    <w:rsid w:val="00297B6B"/>
    <w:rsid w:val="002C011D"/>
    <w:rsid w:val="002E6236"/>
    <w:rsid w:val="002E706C"/>
    <w:rsid w:val="002F18C3"/>
    <w:rsid w:val="00326136"/>
    <w:rsid w:val="00376121"/>
    <w:rsid w:val="003A3133"/>
    <w:rsid w:val="003C7500"/>
    <w:rsid w:val="003D451C"/>
    <w:rsid w:val="00415C16"/>
    <w:rsid w:val="00484E22"/>
    <w:rsid w:val="004B3269"/>
    <w:rsid w:val="004E0936"/>
    <w:rsid w:val="004F1E94"/>
    <w:rsid w:val="00512B89"/>
    <w:rsid w:val="00516223"/>
    <w:rsid w:val="00552405"/>
    <w:rsid w:val="00572EA0"/>
    <w:rsid w:val="005D2EB3"/>
    <w:rsid w:val="005F7121"/>
    <w:rsid w:val="006248EB"/>
    <w:rsid w:val="00644CBF"/>
    <w:rsid w:val="0065714E"/>
    <w:rsid w:val="006D2AD5"/>
    <w:rsid w:val="006E5846"/>
    <w:rsid w:val="00737F34"/>
    <w:rsid w:val="00740681"/>
    <w:rsid w:val="00744745"/>
    <w:rsid w:val="00745435"/>
    <w:rsid w:val="00766BB1"/>
    <w:rsid w:val="007946D8"/>
    <w:rsid w:val="007A6B40"/>
    <w:rsid w:val="007C0E74"/>
    <w:rsid w:val="007E246A"/>
    <w:rsid w:val="008342DD"/>
    <w:rsid w:val="0087354B"/>
    <w:rsid w:val="008951B6"/>
    <w:rsid w:val="0089614B"/>
    <w:rsid w:val="008A222E"/>
    <w:rsid w:val="008B0BF3"/>
    <w:rsid w:val="008B58A4"/>
    <w:rsid w:val="00904530"/>
    <w:rsid w:val="00987491"/>
    <w:rsid w:val="009A11D0"/>
    <w:rsid w:val="009F18AD"/>
    <w:rsid w:val="00A10A4A"/>
    <w:rsid w:val="00A27D18"/>
    <w:rsid w:val="00A72C6F"/>
    <w:rsid w:val="00A94E43"/>
    <w:rsid w:val="00A96181"/>
    <w:rsid w:val="00AB0D4E"/>
    <w:rsid w:val="00AC48AE"/>
    <w:rsid w:val="00B31504"/>
    <w:rsid w:val="00B34312"/>
    <w:rsid w:val="00B519B1"/>
    <w:rsid w:val="00B52B56"/>
    <w:rsid w:val="00B75624"/>
    <w:rsid w:val="00B80F11"/>
    <w:rsid w:val="00B851D6"/>
    <w:rsid w:val="00B96117"/>
    <w:rsid w:val="00BA6408"/>
    <w:rsid w:val="00BB26DB"/>
    <w:rsid w:val="00BD5BC4"/>
    <w:rsid w:val="00BF4D9C"/>
    <w:rsid w:val="00C3022D"/>
    <w:rsid w:val="00C46137"/>
    <w:rsid w:val="00CD471F"/>
    <w:rsid w:val="00D247F9"/>
    <w:rsid w:val="00D35DBA"/>
    <w:rsid w:val="00D716B2"/>
    <w:rsid w:val="00DF0AC6"/>
    <w:rsid w:val="00E35AE5"/>
    <w:rsid w:val="00E35D8D"/>
    <w:rsid w:val="00E450B5"/>
    <w:rsid w:val="00E470CB"/>
    <w:rsid w:val="00E65491"/>
    <w:rsid w:val="00EB5FD7"/>
    <w:rsid w:val="00F0522F"/>
    <w:rsid w:val="00F06F1B"/>
    <w:rsid w:val="00F156FA"/>
    <w:rsid w:val="00FE3502"/>
    <w:rsid w:val="00FE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36F99"/>
  <w15:chartTrackingRefBased/>
  <w15:docId w15:val="{616F1945-BA36-4D8F-B96C-15FE51CE1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15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5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5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sy</dc:creator>
  <cp:keywords/>
  <dc:description/>
  <cp:lastModifiedBy>zssy</cp:lastModifiedBy>
  <cp:revision>84</cp:revision>
  <dcterms:created xsi:type="dcterms:W3CDTF">2018-02-13T07:25:00Z</dcterms:created>
  <dcterms:modified xsi:type="dcterms:W3CDTF">2018-02-24T14:14:00Z</dcterms:modified>
</cp:coreProperties>
</file>